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388" w:type="dxa"/>
        <w:tblLayout w:type="fixed"/>
        <w:tblLook w:val="04A0"/>
      </w:tblPr>
      <w:tblGrid>
        <w:gridCol w:w="1098"/>
        <w:gridCol w:w="990"/>
        <w:gridCol w:w="540"/>
        <w:gridCol w:w="990"/>
        <w:gridCol w:w="1530"/>
        <w:gridCol w:w="990"/>
        <w:gridCol w:w="1440"/>
        <w:gridCol w:w="810"/>
      </w:tblGrid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Microglia Density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Oligodendrocyte Density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Astrocyte Density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Endothelial Cell Density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Neuron Density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UCD H204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814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5771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887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1223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484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830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214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8830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918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8423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392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831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170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576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193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2968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984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851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494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2285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320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8459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485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809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559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6547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994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9408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571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401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363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277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741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9309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923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849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980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0514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600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6235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983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70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059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1377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054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5049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9314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96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554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9208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427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6799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918</w:t>
            </w:r>
          </w:p>
        </w:tc>
      </w:tr>
      <w:tr w:rsidR="009C3D38" w:rsidRPr="00446CE3" w:rsidTr="00063839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UCD H19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04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72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7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413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861</w:t>
            </w:r>
          </w:p>
        </w:tc>
      </w:tr>
      <w:tr w:rsidR="009C3D38" w:rsidRPr="00446CE3" w:rsidTr="00063839">
        <w:tc>
          <w:tcPr>
            <w:tcW w:w="1098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C3D38" w:rsidRPr="00446CE3" w:rsidTr="00063839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22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00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38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56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692</w:t>
            </w:r>
          </w:p>
        </w:tc>
      </w:tr>
      <w:tr w:rsidR="009C3D38" w:rsidRPr="00446CE3" w:rsidTr="00063839">
        <w:tc>
          <w:tcPr>
            <w:tcW w:w="1098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BTB-3714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312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0544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083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079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867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N0273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0151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3753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9820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531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0823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UCD H499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190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0817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764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038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319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N1120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511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4039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096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057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N00764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145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4130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820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856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UMB-422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646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0579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870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505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438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CAL101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328</w:t>
            </w:r>
          </w:p>
        </w:tc>
      </w:tr>
      <w:tr w:rsidR="009C3D38" w:rsidRPr="00446CE3" w:rsidTr="00063839">
        <w:tc>
          <w:tcPr>
            <w:tcW w:w="1098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N16961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5694</w:t>
            </w:r>
          </w:p>
        </w:tc>
        <w:tc>
          <w:tcPr>
            <w:tcW w:w="153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2956</w:t>
            </w:r>
          </w:p>
        </w:tc>
        <w:tc>
          <w:tcPr>
            <w:tcW w:w="99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178</w:t>
            </w:r>
          </w:p>
        </w:tc>
        <w:tc>
          <w:tcPr>
            <w:tcW w:w="1440" w:type="dxa"/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022</w:t>
            </w:r>
          </w:p>
        </w:tc>
        <w:tc>
          <w:tcPr>
            <w:tcW w:w="810" w:type="dxa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725</w:t>
            </w:r>
          </w:p>
        </w:tc>
      </w:tr>
      <w:tr w:rsidR="009C3D38" w:rsidRPr="00446CE3" w:rsidTr="00063839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N0674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05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1437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83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93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301</w:t>
            </w:r>
          </w:p>
        </w:tc>
      </w:tr>
      <w:tr w:rsidR="009C3D38" w:rsidRPr="00446CE3" w:rsidTr="00063839"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C3D38" w:rsidRPr="00446CE3" w:rsidTr="00063839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62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2014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1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406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C3D38" w:rsidRPr="00C403FA" w:rsidRDefault="009C3D38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3FA">
              <w:rPr>
                <w:rFonts w:ascii="Arial" w:hAnsi="Arial" w:cs="Arial"/>
                <w:color w:val="000000"/>
                <w:sz w:val="16"/>
                <w:szCs w:val="16"/>
              </w:rPr>
              <w:t>7857</w:t>
            </w:r>
          </w:p>
        </w:tc>
      </w:tr>
    </w:tbl>
    <w:p w:rsidR="005228C3" w:rsidRDefault="009C3D38" w:rsidP="009C3D38"/>
    <w:sectPr w:rsidR="005228C3" w:rsidSect="005F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C3D38"/>
    <w:rsid w:val="005F597A"/>
    <w:rsid w:val="006317C7"/>
    <w:rsid w:val="00650FCA"/>
    <w:rsid w:val="009C3D38"/>
    <w:rsid w:val="009E3F0C"/>
    <w:rsid w:val="00BF3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D38"/>
    <w:pPr>
      <w:autoSpaceDE w:val="0"/>
      <w:autoSpaceDN w:val="0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D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>University of California, Davis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gan</dc:creator>
  <cp:keywords/>
  <dc:description/>
  <cp:lastModifiedBy>John Morgan</cp:lastModifiedBy>
  <cp:revision>1</cp:revision>
  <dcterms:created xsi:type="dcterms:W3CDTF">2014-09-29T23:07:00Z</dcterms:created>
  <dcterms:modified xsi:type="dcterms:W3CDTF">2014-09-29T23:07:00Z</dcterms:modified>
</cp:coreProperties>
</file>